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E92" w:rsidRPr="006421C8" w:rsidRDefault="00756E92" w:rsidP="00756E92">
      <w:pPr>
        <w:spacing w:after="0" w:line="480" w:lineRule="auto"/>
        <w:rPr>
          <w:rFonts w:ascii="Arial" w:eastAsia="Times New Roman" w:hAnsi="Arial" w:cs="Arial"/>
          <w:b/>
          <w:color w:val="0A0905"/>
          <w:sz w:val="20"/>
          <w:szCs w:val="20"/>
          <w:lang w:val="en-GB" w:eastAsia="de-CH"/>
        </w:rPr>
      </w:pPr>
      <w:proofErr w:type="gramStart"/>
      <w:r>
        <w:rPr>
          <w:rFonts w:ascii="Arial" w:eastAsia="Times New Roman" w:hAnsi="Arial" w:cs="Arial"/>
          <w:b/>
          <w:color w:val="0A0905"/>
          <w:sz w:val="20"/>
          <w:szCs w:val="20"/>
          <w:lang w:val="en-GB" w:eastAsia="de-CH"/>
        </w:rPr>
        <w:t xml:space="preserve">Additional file </w:t>
      </w:r>
      <w:r w:rsidRPr="004119AB">
        <w:rPr>
          <w:rFonts w:ascii="Arial" w:eastAsia="Times New Roman" w:hAnsi="Arial" w:cs="Arial"/>
          <w:b/>
          <w:color w:val="0A0905"/>
          <w:sz w:val="20"/>
          <w:szCs w:val="20"/>
          <w:lang w:val="en-GB" w:eastAsia="de-CH"/>
        </w:rPr>
        <w:t>2</w:t>
      </w:r>
      <w:r w:rsidRPr="004119AB">
        <w:rPr>
          <w:rFonts w:ascii="Arial" w:eastAsia="Times New Roman" w:hAnsi="Arial" w:cs="Arial"/>
          <w:color w:val="0A0905"/>
          <w:sz w:val="20"/>
          <w:szCs w:val="20"/>
          <w:lang w:val="en-GB" w:eastAsia="de-CH"/>
        </w:rPr>
        <w:t>.</w:t>
      </w:r>
      <w:proofErr w:type="gramEnd"/>
      <w:r w:rsidRPr="004119AB">
        <w:rPr>
          <w:rFonts w:ascii="Arial" w:eastAsia="Times New Roman" w:hAnsi="Arial" w:cs="Arial"/>
          <w:color w:val="0A0905"/>
          <w:sz w:val="20"/>
          <w:szCs w:val="20"/>
          <w:lang w:val="en-GB" w:eastAsia="de-CH"/>
        </w:rPr>
        <w:t xml:space="preserve"> Search strategy for OVID</w:t>
      </w:r>
      <w:r>
        <w:rPr>
          <w:rFonts w:ascii="Arial" w:eastAsia="Times New Roman" w:hAnsi="Arial" w:cs="Arial"/>
          <w:color w:val="0A0905"/>
          <w:sz w:val="20"/>
          <w:szCs w:val="20"/>
          <w:lang w:val="en-GB" w:eastAsia="de-CH"/>
        </w:rPr>
        <w:t xml:space="preserve"> </w:t>
      </w:r>
      <w:r w:rsidRPr="00E21C21">
        <w:rPr>
          <w:rFonts w:ascii="Arial" w:eastAsia="Times New Roman" w:hAnsi="Arial" w:cs="Arial"/>
          <w:color w:val="0A0905"/>
          <w:sz w:val="20"/>
          <w:szCs w:val="20"/>
          <w:lang w:val="en-GB" w:eastAsia="de-CH"/>
        </w:rPr>
        <w:t>Medline.</w:t>
      </w:r>
    </w:p>
    <w:tbl>
      <w:tblPr>
        <w:tblW w:w="0" w:type="auto"/>
        <w:tblCellSpacing w:w="0" w:type="dxa"/>
        <w:tblCellMar>
          <w:top w:w="150" w:type="dxa"/>
          <w:left w:w="150" w:type="dxa"/>
          <w:bottom w:w="150" w:type="dxa"/>
          <w:right w:w="150" w:type="dxa"/>
        </w:tblCellMar>
        <w:tblLook w:val="04A0" w:firstRow="1" w:lastRow="0" w:firstColumn="1" w:lastColumn="0" w:noHBand="0" w:noVBand="1"/>
      </w:tblPr>
      <w:tblGrid>
        <w:gridCol w:w="9070"/>
      </w:tblGrid>
      <w:tr w:rsidR="00756E92" w:rsidRPr="00797E4E" w:rsidTr="0089381E">
        <w:trPr>
          <w:tblCellSpacing w:w="0" w:type="dxa"/>
        </w:trPr>
        <w:tc>
          <w:tcPr>
            <w:tcW w:w="9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56E92" w:rsidRPr="00E61A12" w:rsidRDefault="00756E92" w:rsidP="0089381E">
            <w:pPr>
              <w:spacing w:after="40" w:line="240" w:lineRule="auto"/>
              <w:rPr>
                <w:rFonts w:ascii="Arial" w:eastAsia="Times New Roman" w:hAnsi="Arial" w:cs="Arial"/>
                <w:color w:val="0A0905"/>
                <w:sz w:val="16"/>
                <w:szCs w:val="16"/>
                <w:lang w:val="en-GB" w:eastAsia="de-CH"/>
              </w:rPr>
            </w:pPr>
          </w:p>
        </w:tc>
      </w:tr>
    </w:tbl>
    <w:tbl>
      <w:tblPr>
        <w:tblStyle w:val="TableGrid"/>
        <w:tblW w:w="9067" w:type="dxa"/>
        <w:tblCellMar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562"/>
        <w:gridCol w:w="8505"/>
      </w:tblGrid>
      <w:tr w:rsidR="00756E92" w:rsidRPr="00636D71" w:rsidTr="0089381E">
        <w:trPr>
          <w:trHeight w:val="191"/>
        </w:trPr>
        <w:tc>
          <w:tcPr>
            <w:tcW w:w="562" w:type="dxa"/>
          </w:tcPr>
          <w:p w:rsidR="00756E92" w:rsidRPr="00636D71" w:rsidRDefault="00756E92" w:rsidP="00893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36D71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8505" w:type="dxa"/>
          </w:tcPr>
          <w:p w:rsidR="00756E92" w:rsidRPr="00636D71" w:rsidRDefault="00756E92" w:rsidP="008938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36D71">
              <w:rPr>
                <w:rFonts w:ascii="Arial" w:hAnsi="Arial" w:cs="Arial"/>
                <w:b/>
                <w:sz w:val="20"/>
                <w:szCs w:val="20"/>
              </w:rPr>
              <w:t>Searches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636D71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636D7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 Decision Making/ or Decision Making, Organizational/ or Decision Trees/ or Decision Making/ or Decision Support Techniques/ or Decision Support Systems, Clinical/ or Decision Making, Computer-Assisted/ or 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 Computer-Assisted Instruction/ or 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 Patient Participation/ or 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 Professional-Patient Relations/ or 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 "Attitude of Health Personnel"/ or Counseling/ or 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 Health Communication/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 Informed Consent/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choice</w:t>
            </w:r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 xml:space="preserve"> behavior or decision making or shared decision making)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mp,tw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informed</w:t>
            </w:r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 xml:space="preserve"> adj3 (consent or choice* or decision*))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mp,tw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 xml:space="preserve">((decision* or 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decid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*) adj4 (support* or aid* or tool* or instrument* or 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technolog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* or technique* or system* or program* or algorithm* or process* or method* or intervention* or material*))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mp</w:t>
            </w: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,tw</w:t>
            </w:r>
            <w:proofErr w:type="spellEnd"/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decision</w:t>
            </w:r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 xml:space="preserve"> adj3 (board* or guide* or counseling))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mp,tw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computer</w:t>
            </w:r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>* adj4 decision making)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patient</w:t>
            </w:r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 xml:space="preserve"> adj3 (participation or involvement or 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cent#d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 care))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mp,tw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(risk communication or risk assessment or risk information) adj4 (tool* or method*))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mp</w:t>
            </w: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,tw</w:t>
            </w:r>
            <w:proofErr w:type="spellEnd"/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interact</w:t>
            </w:r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>* health communication*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mp,tw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interact</w:t>
            </w:r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 xml:space="preserve">* 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adj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 (internet or online or graphic* or booklet*))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mp,tw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interact</w:t>
            </w:r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>* adj4 tool*)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mp,tw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(interact* or evidence based) adj3 (risk information or risk communication or risk presentation or risk graphic*))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mp</w:t>
            </w: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,tw</w:t>
            </w:r>
            <w:proofErr w:type="spellEnd"/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05" w:type="dxa"/>
          </w:tcPr>
          <w:p w:rsidR="00756E92" w:rsidRPr="006C1746" w:rsidRDefault="00756E92" w:rsidP="0089381E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C1746">
              <w:rPr>
                <w:rFonts w:ascii="Arial" w:hAnsi="Arial" w:cs="Arial"/>
                <w:sz w:val="20"/>
                <w:szCs w:val="20"/>
                <w:lang w:val="fr-FR"/>
              </w:rPr>
              <w:t xml:space="preserve">adaptive conjoint </w:t>
            </w:r>
            <w:proofErr w:type="spellStart"/>
            <w:r w:rsidRPr="006C1746">
              <w:rPr>
                <w:rFonts w:ascii="Arial" w:hAnsi="Arial" w:cs="Arial"/>
                <w:sz w:val="20"/>
                <w:szCs w:val="20"/>
                <w:lang w:val="fr-FR"/>
              </w:rPr>
              <w:t>analys#s.mp</w:t>
            </w:r>
            <w:proofErr w:type="gramStart"/>
            <w:r w:rsidRPr="006C1746">
              <w:rPr>
                <w:rFonts w:ascii="Arial" w:hAnsi="Arial" w:cs="Arial"/>
                <w:sz w:val="20"/>
                <w:szCs w:val="20"/>
                <w:lang w:val="fr-FR"/>
              </w:rPr>
              <w:t>,tw</w:t>
            </w:r>
            <w:proofErr w:type="spellEnd"/>
            <w:proofErr w:type="gramEnd"/>
            <w:r w:rsidRPr="006C1746">
              <w:rPr>
                <w:rFonts w:ascii="Arial" w:hAnsi="Arial" w:cs="Arial"/>
                <w:sz w:val="20"/>
                <w:szCs w:val="20"/>
                <w:lang w:val="fr-FR"/>
              </w:rPr>
              <w:t>.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or/1-14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Prostat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* adj3 (Neoplasm* or Cancer or 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tumo</w:t>
            </w: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?r</w:t>
            </w:r>
            <w:proofErr w:type="spellEnd"/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>* or carcinoma))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mp,tw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 Prostatic Neoplasms/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16 or 17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15 and 18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letter or letter$ or editorial or historical article or anecdote or commentary or note or case report$ or case study)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pt,sh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animals not humans).sh.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20 or 21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19 not 22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 Randomized Controlled Trial/ or 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 clinical trial/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randomized</w:t>
            </w:r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 xml:space="preserve"> controlled trial.pt.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randomized</w:t>
            </w:r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 xml:space="preserve"> controlled trial.sh.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controlled</w:t>
            </w:r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 xml:space="preserve"> clinical trial.pt.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random</w:t>
            </w:r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 xml:space="preserve"> allocation.sh.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double</w:t>
            </w:r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 xml:space="preserve"> blind method.sh.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single</w:t>
            </w:r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 xml:space="preserve"> blind method.sh.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or/24-30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31 not 22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 clinical trial/ or 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 Clinical Trials as Topic/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57298">
              <w:rPr>
                <w:rFonts w:ascii="Arial" w:hAnsi="Arial" w:cs="Arial"/>
                <w:sz w:val="20"/>
                <w:szCs w:val="20"/>
              </w:rPr>
              <w:t>clinical</w:t>
            </w:r>
            <w:proofErr w:type="gramEnd"/>
            <w:r w:rsidRPr="00F57298">
              <w:rPr>
                <w:rFonts w:ascii="Arial" w:hAnsi="Arial" w:cs="Arial"/>
                <w:sz w:val="20"/>
                <w:szCs w:val="20"/>
              </w:rPr>
              <w:t xml:space="preserve"> trial.pt.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(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singl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$ or 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doubl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$ or 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trebl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$ or 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trpl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$) adj25 (blind$ or mask$))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9422B3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$ adj25 trial$)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random$ or placebo$)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PLACEBO or RESEARCH DESIGN).sh.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lastRenderedPageBreak/>
              <w:t>39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or/33-38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39 not 22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40 not 32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 xml:space="preserve"> EVALUATION STUDIES/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(comparative study or follow up studies or prospective studies).sh.</w:t>
            </w:r>
          </w:p>
        </w:tc>
      </w:tr>
      <w:tr w:rsidR="00756E92" w:rsidRPr="00797E4E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 xml:space="preserve">(control$ or 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prospectiv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$ or volunteer$).</w:t>
            </w:r>
            <w:proofErr w:type="spellStart"/>
            <w:r w:rsidRPr="00F57298">
              <w:rPr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Pr="00F572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or/42-44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45 not 22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46 not (32 or 41)</w:t>
            </w:r>
          </w:p>
        </w:tc>
      </w:tr>
      <w:tr w:rsidR="00756E92" w:rsidRPr="00F57298" w:rsidTr="0089381E">
        <w:tc>
          <w:tcPr>
            <w:tcW w:w="562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505" w:type="dxa"/>
          </w:tcPr>
          <w:p w:rsidR="00756E92" w:rsidRPr="00F57298" w:rsidRDefault="00756E92" w:rsidP="0089381E">
            <w:pPr>
              <w:rPr>
                <w:rFonts w:ascii="Arial" w:hAnsi="Arial" w:cs="Arial"/>
                <w:sz w:val="20"/>
                <w:szCs w:val="20"/>
              </w:rPr>
            </w:pPr>
            <w:r w:rsidRPr="00F57298">
              <w:rPr>
                <w:rFonts w:ascii="Arial" w:hAnsi="Arial" w:cs="Arial"/>
                <w:sz w:val="20"/>
                <w:szCs w:val="20"/>
              </w:rPr>
              <w:t>23 and (32 or 41 or 47)</w:t>
            </w:r>
          </w:p>
        </w:tc>
      </w:tr>
    </w:tbl>
    <w:p w:rsidR="00756E92" w:rsidRDefault="00756E92" w:rsidP="00756E92">
      <w:pPr>
        <w:spacing w:after="160" w:line="259" w:lineRule="auto"/>
        <w:rPr>
          <w:rFonts w:ascii="Arial" w:hAnsi="Arial"/>
          <w:b/>
          <w:sz w:val="20"/>
          <w:lang w:val="en-GB"/>
        </w:rPr>
      </w:pPr>
    </w:p>
    <w:p w:rsidR="008D23F5" w:rsidRDefault="008D23F5">
      <w:bookmarkStart w:id="0" w:name="_GoBack"/>
      <w:bookmarkEnd w:id="0"/>
    </w:p>
    <w:sectPr w:rsidR="008D23F5" w:rsidSect="004119AB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E92"/>
    <w:rsid w:val="004574ED"/>
    <w:rsid w:val="00756E92"/>
    <w:rsid w:val="008D23F5"/>
    <w:rsid w:val="00F6136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styleId="TableGrid">
    <w:name w:val="Table Grid"/>
    <w:basedOn w:val="TableNormal"/>
    <w:uiPriority w:val="39"/>
    <w:rsid w:val="00756E92"/>
    <w:pPr>
      <w:spacing w:after="0" w:line="240" w:lineRule="auto"/>
    </w:pPr>
    <w:rPr>
      <w:rFonts w:asciiTheme="minorHAnsi" w:hAnsiTheme="minorHAnsi" w:cstheme="minorBid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styleId="TableGrid">
    <w:name w:val="Table Grid"/>
    <w:basedOn w:val="TableNormal"/>
    <w:uiPriority w:val="39"/>
    <w:rsid w:val="00756E92"/>
    <w:pPr>
      <w:spacing w:after="0" w:line="240" w:lineRule="auto"/>
    </w:pPr>
    <w:rPr>
      <w:rFonts w:asciiTheme="minorHAnsi" w:hAnsiTheme="minorHAnsi" w:cstheme="minorBid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62</Characters>
  <Application>Microsoft Office Word</Application>
  <DocSecurity>0</DocSecurity>
  <Lines>90</Lines>
  <Paragraphs>84</Paragraphs>
  <ScaleCrop>false</ScaleCrop>
  <Company/>
  <LinksUpToDate>false</LinksUpToDate>
  <CharactersWithSpaces>2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9-04T02:35:00Z</dcterms:created>
  <dcterms:modified xsi:type="dcterms:W3CDTF">2018-09-04T02:35:00Z</dcterms:modified>
</cp:coreProperties>
</file>